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C0C4E" w14:textId="6C0FBB75" w:rsidR="00AA1BF8" w:rsidRPr="001F04E4" w:rsidRDefault="00B904BE">
      <w:pPr>
        <w:rPr>
          <w:rFonts w:ascii="Times New Roman" w:hAnsi="Times New Roman" w:cs="Times New Roman"/>
          <w:sz w:val="24"/>
          <w:szCs w:val="24"/>
        </w:rPr>
      </w:pPr>
      <w:r w:rsidRPr="001F04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262F4" w:rsidRPr="001F04E4">
        <w:rPr>
          <w:rFonts w:ascii="Times New Roman" w:hAnsi="Times New Roman" w:cs="Times New Roman"/>
          <w:b/>
          <w:bCs/>
          <w:sz w:val="24"/>
          <w:szCs w:val="24"/>
        </w:rPr>
        <w:t>Table.1</w:t>
      </w:r>
      <w:r w:rsidR="000262F4" w:rsidRPr="001F04E4">
        <w:rPr>
          <w:rFonts w:ascii="Times New Roman" w:hAnsi="Times New Roman" w:cs="Times New Roman"/>
          <w:sz w:val="24"/>
          <w:szCs w:val="24"/>
        </w:rPr>
        <w:t xml:space="preserve"> </w:t>
      </w:r>
      <w:r w:rsidR="00087B86" w:rsidRPr="001F04E4">
        <w:rPr>
          <w:rFonts w:ascii="Times New Roman" w:hAnsi="Times New Roman" w:cs="Times New Roman"/>
          <w:sz w:val="24"/>
          <w:szCs w:val="24"/>
        </w:rPr>
        <w:t xml:space="preserve">Probe name of microarray </w:t>
      </w:r>
      <w:r w:rsidR="00DD6E98" w:rsidRPr="001F04E4">
        <w:rPr>
          <w:rFonts w:ascii="Times New Roman" w:hAnsi="Times New Roman" w:cs="Times New Roman"/>
          <w:sz w:val="24"/>
          <w:szCs w:val="24"/>
        </w:rPr>
        <w:t>data.</w:t>
      </w:r>
    </w:p>
    <w:tbl>
      <w:tblPr>
        <w:tblStyle w:val="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0"/>
        <w:gridCol w:w="4898"/>
      </w:tblGrid>
      <w:tr w:rsidR="00087B86" w:rsidRPr="001F04E4" w14:paraId="689963BC" w14:textId="77777777" w:rsidTr="00A95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bottom w:val="none" w:sz="0" w:space="0" w:color="auto"/>
            </w:tcBorders>
          </w:tcPr>
          <w:p w14:paraId="2DAE84F9" w14:textId="115E8454" w:rsidR="00087B86" w:rsidRPr="001F04E4" w:rsidRDefault="00087B86" w:rsidP="00B84CC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F04E4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Gene Symbol</w:t>
            </w:r>
          </w:p>
        </w:tc>
        <w:tc>
          <w:tcPr>
            <w:tcW w:w="4898" w:type="dxa"/>
            <w:tcBorders>
              <w:bottom w:val="none" w:sz="0" w:space="0" w:color="auto"/>
            </w:tcBorders>
          </w:tcPr>
          <w:p w14:paraId="1B300460" w14:textId="6E5C1C2B" w:rsidR="00087B86" w:rsidRPr="001F04E4" w:rsidRDefault="00087B86" w:rsidP="00B84C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F04E4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robe name</w:t>
            </w:r>
          </w:p>
        </w:tc>
      </w:tr>
      <w:tr w:rsidR="00087B86" w:rsidRPr="001F04E4" w14:paraId="4E215E84" w14:textId="7845AE26" w:rsidTr="00A9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none" w:sz="0" w:space="0" w:color="auto"/>
              <w:bottom w:val="none" w:sz="0" w:space="0" w:color="auto"/>
            </w:tcBorders>
          </w:tcPr>
          <w:p w14:paraId="5F940839" w14:textId="537BBB9C" w:rsidR="00087B86" w:rsidRPr="001F04E4" w:rsidRDefault="00DD6E98" w:rsidP="00B84CC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highlight w:val="yellow"/>
              </w:rPr>
            </w:pPr>
            <w:r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</w:t>
            </w:r>
            <w:r w:rsidR="00246552"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</w:t>
            </w:r>
            <w:r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80</w:t>
            </w:r>
          </w:p>
        </w:tc>
        <w:tc>
          <w:tcPr>
            <w:tcW w:w="4898" w:type="dxa"/>
            <w:tcBorders>
              <w:top w:val="none" w:sz="0" w:space="0" w:color="auto"/>
              <w:bottom w:val="none" w:sz="0" w:space="0" w:color="auto"/>
            </w:tcBorders>
          </w:tcPr>
          <w:p w14:paraId="4D0C663F" w14:textId="4D3D0E20" w:rsidR="00087B86" w:rsidRPr="001F04E4" w:rsidRDefault="00B44110" w:rsidP="00B84C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4E4">
              <w:rPr>
                <w:rFonts w:ascii="Times New Roman" w:hAnsi="Times New Roman" w:cs="Times New Roman"/>
              </w:rPr>
              <w:t>A_51_P418295</w:t>
            </w:r>
          </w:p>
        </w:tc>
      </w:tr>
      <w:tr w:rsidR="00087B86" w:rsidRPr="001F04E4" w14:paraId="6FD3FB60" w14:textId="77777777" w:rsidTr="00A95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7133D32E" w14:textId="4117A3E7" w:rsidR="00087B86" w:rsidRPr="001F04E4" w:rsidRDefault="00DD6E98" w:rsidP="00B84CC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highlight w:val="yellow"/>
              </w:rPr>
            </w:pPr>
            <w:r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</w:t>
            </w:r>
            <w:r w:rsidR="00246552"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</w:t>
            </w:r>
            <w:r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80</w:t>
            </w:r>
          </w:p>
        </w:tc>
        <w:tc>
          <w:tcPr>
            <w:tcW w:w="4898" w:type="dxa"/>
          </w:tcPr>
          <w:p w14:paraId="6C3974C2" w14:textId="22222ECA" w:rsidR="00087B86" w:rsidRPr="001F04E4" w:rsidRDefault="00B44110" w:rsidP="00B84C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4E4">
              <w:rPr>
                <w:rFonts w:ascii="Times New Roman" w:hAnsi="Times New Roman" w:cs="Times New Roman"/>
              </w:rPr>
              <w:t>A_52_P244005</w:t>
            </w:r>
          </w:p>
        </w:tc>
      </w:tr>
      <w:tr w:rsidR="00087B86" w:rsidRPr="001F04E4" w14:paraId="6E344A78" w14:textId="77777777" w:rsidTr="00A9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none" w:sz="0" w:space="0" w:color="auto"/>
              <w:bottom w:val="none" w:sz="0" w:space="0" w:color="auto"/>
            </w:tcBorders>
          </w:tcPr>
          <w:p w14:paraId="325F8FD5" w14:textId="30FE30E9" w:rsidR="00087B86" w:rsidRPr="001F04E4" w:rsidRDefault="00DD6E98" w:rsidP="00B84CC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highlight w:val="yellow"/>
              </w:rPr>
            </w:pPr>
            <w:r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</w:t>
            </w:r>
            <w:r w:rsidR="00246552"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</w:t>
            </w:r>
            <w:r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80</w:t>
            </w:r>
          </w:p>
        </w:tc>
        <w:tc>
          <w:tcPr>
            <w:tcW w:w="4898" w:type="dxa"/>
            <w:tcBorders>
              <w:top w:val="none" w:sz="0" w:space="0" w:color="auto"/>
              <w:bottom w:val="none" w:sz="0" w:space="0" w:color="auto"/>
            </w:tcBorders>
          </w:tcPr>
          <w:p w14:paraId="171D9EE5" w14:textId="3B621554" w:rsidR="00087B86" w:rsidRPr="001F04E4" w:rsidRDefault="00B44110" w:rsidP="00B84C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4E4">
              <w:rPr>
                <w:rFonts w:ascii="Times New Roman" w:hAnsi="Times New Roman" w:cs="Times New Roman"/>
              </w:rPr>
              <w:t>A_66_P130432</w:t>
            </w:r>
          </w:p>
        </w:tc>
      </w:tr>
      <w:tr w:rsidR="00087B86" w:rsidRPr="001F04E4" w14:paraId="7BA69ABD" w14:textId="77777777" w:rsidTr="00A95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6719D181" w14:textId="02FA11B5" w:rsidR="00087B86" w:rsidRPr="001F04E4" w:rsidRDefault="00DD6E98" w:rsidP="00B84CC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highlight w:val="yellow"/>
              </w:rPr>
            </w:pPr>
            <w:r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</w:t>
            </w:r>
            <w:r w:rsidR="00246552"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</w:t>
            </w:r>
            <w:r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86</w:t>
            </w:r>
          </w:p>
        </w:tc>
        <w:tc>
          <w:tcPr>
            <w:tcW w:w="4898" w:type="dxa"/>
          </w:tcPr>
          <w:p w14:paraId="64874210" w14:textId="400F1C89" w:rsidR="00087B86" w:rsidRPr="001F04E4" w:rsidRDefault="00B44110" w:rsidP="00B84C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4E4">
              <w:rPr>
                <w:rFonts w:ascii="Times New Roman" w:hAnsi="Times New Roman" w:cs="Times New Roman"/>
              </w:rPr>
              <w:t>A_51_P174723</w:t>
            </w:r>
          </w:p>
        </w:tc>
      </w:tr>
      <w:tr w:rsidR="00DD6E98" w:rsidRPr="001F04E4" w14:paraId="1BAED383" w14:textId="77777777" w:rsidTr="00A9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none" w:sz="0" w:space="0" w:color="auto"/>
              <w:bottom w:val="none" w:sz="0" w:space="0" w:color="auto"/>
            </w:tcBorders>
          </w:tcPr>
          <w:p w14:paraId="62494822" w14:textId="048D3714" w:rsidR="00DD6E98" w:rsidRPr="001F04E4" w:rsidRDefault="00DD6E98" w:rsidP="00B84CC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</w:t>
            </w:r>
            <w:r w:rsidR="00246552"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</w:t>
            </w:r>
            <w:r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86</w:t>
            </w:r>
          </w:p>
        </w:tc>
        <w:tc>
          <w:tcPr>
            <w:tcW w:w="4898" w:type="dxa"/>
            <w:tcBorders>
              <w:top w:val="none" w:sz="0" w:space="0" w:color="auto"/>
              <w:bottom w:val="none" w:sz="0" w:space="0" w:color="auto"/>
            </w:tcBorders>
          </w:tcPr>
          <w:p w14:paraId="30613158" w14:textId="5FADBB05" w:rsidR="00DD6E98" w:rsidRPr="001F04E4" w:rsidRDefault="00B44110" w:rsidP="00B84C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4E4">
              <w:rPr>
                <w:rFonts w:ascii="Times New Roman" w:hAnsi="Times New Roman" w:cs="Times New Roman"/>
              </w:rPr>
              <w:t>A_52_P145861</w:t>
            </w:r>
          </w:p>
        </w:tc>
      </w:tr>
      <w:tr w:rsidR="00DD6E98" w:rsidRPr="001F04E4" w14:paraId="27E85CB9" w14:textId="77777777" w:rsidTr="00A95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1CF51A90" w14:textId="22DAF727" w:rsidR="00DD6E98" w:rsidRPr="001F04E4" w:rsidRDefault="00DD6E98" w:rsidP="00B84CC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</w:t>
            </w:r>
            <w:r w:rsidR="00246552"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</w:t>
            </w:r>
            <w:r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86</w:t>
            </w:r>
          </w:p>
        </w:tc>
        <w:tc>
          <w:tcPr>
            <w:tcW w:w="4898" w:type="dxa"/>
          </w:tcPr>
          <w:p w14:paraId="0208D537" w14:textId="13B4391D" w:rsidR="00DD6E98" w:rsidRPr="001F04E4" w:rsidRDefault="00B44110" w:rsidP="00B84C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4E4">
              <w:rPr>
                <w:rFonts w:ascii="Times New Roman" w:hAnsi="Times New Roman" w:cs="Times New Roman"/>
              </w:rPr>
              <w:t>A_55_P2715366</w:t>
            </w:r>
          </w:p>
        </w:tc>
      </w:tr>
      <w:tr w:rsidR="00DD6E98" w:rsidRPr="001F04E4" w14:paraId="57DAA3F6" w14:textId="77777777" w:rsidTr="00A9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none" w:sz="0" w:space="0" w:color="auto"/>
              <w:bottom w:val="none" w:sz="0" w:space="0" w:color="auto"/>
            </w:tcBorders>
          </w:tcPr>
          <w:p w14:paraId="1839F277" w14:textId="040F73FC" w:rsidR="00DD6E98" w:rsidRPr="001F04E4" w:rsidRDefault="00DD6E98" w:rsidP="00B84CC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</w:t>
            </w:r>
            <w:r w:rsidR="00246552"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</w:t>
            </w:r>
            <w:r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86</w:t>
            </w:r>
          </w:p>
        </w:tc>
        <w:tc>
          <w:tcPr>
            <w:tcW w:w="4898" w:type="dxa"/>
            <w:tcBorders>
              <w:top w:val="none" w:sz="0" w:space="0" w:color="auto"/>
              <w:bottom w:val="none" w:sz="0" w:space="0" w:color="auto"/>
            </w:tcBorders>
          </w:tcPr>
          <w:p w14:paraId="02176DC4" w14:textId="730BCBBE" w:rsidR="00DD6E98" w:rsidRPr="001F04E4" w:rsidRDefault="00B44110" w:rsidP="00B84C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4E4">
              <w:rPr>
                <w:rFonts w:ascii="Times New Roman" w:hAnsi="Times New Roman" w:cs="Times New Roman"/>
              </w:rPr>
              <w:t>A_55_P1971951</w:t>
            </w:r>
          </w:p>
        </w:tc>
      </w:tr>
      <w:tr w:rsidR="00DD6E98" w:rsidRPr="001F04E4" w14:paraId="3BBAB97C" w14:textId="77777777" w:rsidTr="00A95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79D0F134" w14:textId="67E901D8" w:rsidR="00DD6E98" w:rsidRPr="001F04E4" w:rsidRDefault="00246552" w:rsidP="00B84CC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fn</w:t>
            </w:r>
            <w:r w:rsidR="007D08F3"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g</w:t>
            </w:r>
            <w:proofErr w:type="spellEnd"/>
          </w:p>
        </w:tc>
        <w:tc>
          <w:tcPr>
            <w:tcW w:w="4898" w:type="dxa"/>
          </w:tcPr>
          <w:p w14:paraId="5FC24AC1" w14:textId="2AC55AF6" w:rsidR="00DD6E98" w:rsidRPr="001F04E4" w:rsidRDefault="00B904BE" w:rsidP="00B84C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4E4">
              <w:rPr>
                <w:rFonts w:ascii="Times New Roman" w:hAnsi="Times New Roman" w:cs="Times New Roman"/>
              </w:rPr>
              <w:t>A_52_P68893</w:t>
            </w:r>
          </w:p>
        </w:tc>
      </w:tr>
      <w:tr w:rsidR="00DD6E98" w:rsidRPr="001F04E4" w14:paraId="0372B2FD" w14:textId="77777777" w:rsidTr="00A9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none" w:sz="0" w:space="0" w:color="auto"/>
              <w:bottom w:val="none" w:sz="0" w:space="0" w:color="auto"/>
            </w:tcBorders>
          </w:tcPr>
          <w:p w14:paraId="35E40071" w14:textId="66281BA5" w:rsidR="00DD6E98" w:rsidRPr="001F04E4" w:rsidRDefault="00DD6E98" w:rsidP="00B84CC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</w:t>
            </w:r>
            <w:r w:rsidR="00246552"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f</w:t>
            </w:r>
            <w:proofErr w:type="spellEnd"/>
          </w:p>
        </w:tc>
        <w:tc>
          <w:tcPr>
            <w:tcW w:w="4898" w:type="dxa"/>
            <w:tcBorders>
              <w:top w:val="none" w:sz="0" w:space="0" w:color="auto"/>
              <w:bottom w:val="none" w:sz="0" w:space="0" w:color="auto"/>
            </w:tcBorders>
          </w:tcPr>
          <w:p w14:paraId="06F1C080" w14:textId="683F75F0" w:rsidR="00DD6E98" w:rsidRPr="001F04E4" w:rsidRDefault="00B904BE" w:rsidP="00B904BE">
            <w:pPr>
              <w:tabs>
                <w:tab w:val="left" w:pos="240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4E4">
              <w:rPr>
                <w:rFonts w:ascii="Times New Roman" w:hAnsi="Times New Roman" w:cs="Times New Roman"/>
              </w:rPr>
              <w:t>A_51_P385099</w:t>
            </w:r>
          </w:p>
        </w:tc>
      </w:tr>
      <w:tr w:rsidR="00DD6E98" w:rsidRPr="001F04E4" w14:paraId="1611F966" w14:textId="77777777" w:rsidTr="00A95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71239541" w14:textId="789B3A82" w:rsidR="00DD6E98" w:rsidRPr="001F04E4" w:rsidRDefault="00DD6E98" w:rsidP="00B84CC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</w:t>
            </w:r>
            <w:r w:rsidR="00246552"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l</w:t>
            </w:r>
            <w:r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</w:t>
            </w:r>
            <w:r w:rsidR="00E5548F"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β</w:t>
            </w:r>
          </w:p>
        </w:tc>
        <w:tc>
          <w:tcPr>
            <w:tcW w:w="4898" w:type="dxa"/>
          </w:tcPr>
          <w:p w14:paraId="7D21D5BF" w14:textId="655F1F42" w:rsidR="00DD6E98" w:rsidRPr="001F04E4" w:rsidRDefault="00B904BE" w:rsidP="00B84C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4E4">
              <w:rPr>
                <w:rFonts w:ascii="Times New Roman" w:hAnsi="Times New Roman" w:cs="Times New Roman"/>
              </w:rPr>
              <w:t>A_51_P212782</w:t>
            </w:r>
          </w:p>
        </w:tc>
      </w:tr>
      <w:tr w:rsidR="00DD6E98" w:rsidRPr="001F04E4" w14:paraId="171A8CFA" w14:textId="77777777" w:rsidTr="00A9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none" w:sz="0" w:space="0" w:color="auto"/>
              <w:bottom w:val="none" w:sz="0" w:space="0" w:color="auto"/>
            </w:tcBorders>
          </w:tcPr>
          <w:p w14:paraId="4A997F04" w14:textId="2578F99F" w:rsidR="00DD6E98" w:rsidRPr="001F04E4" w:rsidRDefault="00DD6E98" w:rsidP="00B84CC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</w:t>
            </w:r>
            <w:r w:rsidR="00246552"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l</w:t>
            </w:r>
            <w:r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</w:t>
            </w:r>
            <w:r w:rsidR="00E5548F"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β</w:t>
            </w:r>
          </w:p>
        </w:tc>
        <w:tc>
          <w:tcPr>
            <w:tcW w:w="4898" w:type="dxa"/>
            <w:tcBorders>
              <w:top w:val="none" w:sz="0" w:space="0" w:color="auto"/>
              <w:bottom w:val="none" w:sz="0" w:space="0" w:color="auto"/>
            </w:tcBorders>
          </w:tcPr>
          <w:p w14:paraId="7DAAA8CC" w14:textId="32D60852" w:rsidR="00DD6E98" w:rsidRPr="001F04E4" w:rsidRDefault="00B904BE" w:rsidP="00B84C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4E4">
              <w:rPr>
                <w:rFonts w:ascii="Times New Roman" w:hAnsi="Times New Roman" w:cs="Times New Roman"/>
              </w:rPr>
              <w:t>A_66_P114500</w:t>
            </w:r>
          </w:p>
        </w:tc>
      </w:tr>
      <w:tr w:rsidR="00DD6E98" w:rsidRPr="001F04E4" w14:paraId="256764F6" w14:textId="77777777" w:rsidTr="00A95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709F17D4" w14:textId="18CC684C" w:rsidR="00DD6E98" w:rsidRPr="001F04E4" w:rsidRDefault="00DD6E98" w:rsidP="00B84CC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</w:t>
            </w:r>
            <w:r w:rsidR="00246552"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l</w:t>
            </w:r>
            <w:r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</w:t>
            </w:r>
            <w:r w:rsidR="00E5548F"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β</w:t>
            </w:r>
          </w:p>
        </w:tc>
        <w:tc>
          <w:tcPr>
            <w:tcW w:w="4898" w:type="dxa"/>
          </w:tcPr>
          <w:p w14:paraId="22620505" w14:textId="77AA39DE" w:rsidR="00DD6E98" w:rsidRPr="001F04E4" w:rsidRDefault="00B904BE" w:rsidP="00B84C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4E4">
              <w:rPr>
                <w:rFonts w:ascii="Times New Roman" w:hAnsi="Times New Roman" w:cs="Times New Roman"/>
              </w:rPr>
              <w:t>A_55_P2720183</w:t>
            </w:r>
          </w:p>
        </w:tc>
      </w:tr>
      <w:tr w:rsidR="00246552" w:rsidRPr="001F04E4" w14:paraId="6507B08E" w14:textId="77777777" w:rsidTr="00A9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78744054" w14:textId="213BA3A5" w:rsidR="00246552" w:rsidRPr="001F04E4" w:rsidRDefault="00246552" w:rsidP="00B84CC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mp7</w:t>
            </w:r>
          </w:p>
        </w:tc>
        <w:tc>
          <w:tcPr>
            <w:tcW w:w="4898" w:type="dxa"/>
          </w:tcPr>
          <w:p w14:paraId="1ED4CEA1" w14:textId="05A09407" w:rsidR="00246552" w:rsidRPr="001F04E4" w:rsidRDefault="007D08F3" w:rsidP="00B84C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4E4">
              <w:rPr>
                <w:rFonts w:ascii="Times New Roman" w:hAnsi="Times New Roman" w:cs="Times New Roman"/>
              </w:rPr>
              <w:t>A_51_P426096</w:t>
            </w:r>
          </w:p>
        </w:tc>
      </w:tr>
      <w:tr w:rsidR="00246552" w:rsidRPr="001F04E4" w14:paraId="14951C55" w14:textId="77777777" w:rsidTr="00A95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18ED1758" w14:textId="35B7F7E2" w:rsidR="00246552" w:rsidRPr="001F04E4" w:rsidRDefault="00246552" w:rsidP="00B84CC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F04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mp7</w:t>
            </w:r>
          </w:p>
        </w:tc>
        <w:tc>
          <w:tcPr>
            <w:tcW w:w="4898" w:type="dxa"/>
          </w:tcPr>
          <w:p w14:paraId="5AA55AB1" w14:textId="3E3D0D56" w:rsidR="00246552" w:rsidRPr="001F04E4" w:rsidRDefault="007D08F3" w:rsidP="00B84C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4E4">
              <w:rPr>
                <w:rFonts w:ascii="Times New Roman" w:hAnsi="Times New Roman" w:cs="Times New Roman"/>
              </w:rPr>
              <w:t>A_66_P118835</w:t>
            </w:r>
          </w:p>
        </w:tc>
      </w:tr>
    </w:tbl>
    <w:p w14:paraId="2459795A" w14:textId="7D89C29F" w:rsidR="000262F4" w:rsidRPr="001F04E4" w:rsidRDefault="000262F4">
      <w:pPr>
        <w:rPr>
          <w:rFonts w:ascii="Times New Roman" w:hAnsi="Times New Roman" w:cs="Times New Roman"/>
        </w:rPr>
      </w:pPr>
    </w:p>
    <w:sectPr w:rsidR="000262F4" w:rsidRPr="001F04E4" w:rsidSect="00246552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7718C" w14:textId="77777777" w:rsidR="00FD5D39" w:rsidRDefault="00FD5D39" w:rsidP="000262F4">
      <w:r>
        <w:separator/>
      </w:r>
    </w:p>
  </w:endnote>
  <w:endnote w:type="continuationSeparator" w:id="0">
    <w:p w14:paraId="6934BEED" w14:textId="77777777" w:rsidR="00FD5D39" w:rsidRDefault="00FD5D39" w:rsidP="00026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30313" w14:textId="77777777" w:rsidR="00FD5D39" w:rsidRDefault="00FD5D39" w:rsidP="000262F4">
      <w:r>
        <w:separator/>
      </w:r>
    </w:p>
  </w:footnote>
  <w:footnote w:type="continuationSeparator" w:id="0">
    <w:p w14:paraId="0E486982" w14:textId="77777777" w:rsidR="00FD5D39" w:rsidRDefault="00FD5D39" w:rsidP="000262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901D59" w14:textId="17F758F1" w:rsidR="000262F4" w:rsidRDefault="000262F4">
    <w:pPr>
      <w:pStyle w:val="a7"/>
    </w:pPr>
  </w:p>
  <w:p w14:paraId="071BDFA9" w14:textId="77777777" w:rsidR="000262F4" w:rsidRDefault="000262F4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2F4"/>
    <w:rsid w:val="000002BA"/>
    <w:rsid w:val="000262F4"/>
    <w:rsid w:val="00087B86"/>
    <w:rsid w:val="000C5C85"/>
    <w:rsid w:val="001F04E4"/>
    <w:rsid w:val="00246552"/>
    <w:rsid w:val="002E7441"/>
    <w:rsid w:val="003626CD"/>
    <w:rsid w:val="003A7176"/>
    <w:rsid w:val="003D2310"/>
    <w:rsid w:val="005C0C90"/>
    <w:rsid w:val="0065145E"/>
    <w:rsid w:val="007D08F3"/>
    <w:rsid w:val="00A9530A"/>
    <w:rsid w:val="00AA1BF8"/>
    <w:rsid w:val="00B44110"/>
    <w:rsid w:val="00B60F7D"/>
    <w:rsid w:val="00B84CC7"/>
    <w:rsid w:val="00B904BE"/>
    <w:rsid w:val="00C96CD5"/>
    <w:rsid w:val="00D533F3"/>
    <w:rsid w:val="00DD6E98"/>
    <w:rsid w:val="00E5548F"/>
    <w:rsid w:val="00FD5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A10945"/>
  <w15:chartTrackingRefBased/>
  <w15:docId w15:val="{A418EFA5-199E-4C2C-AAFF-14A429BD0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0262F4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0262F4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4">
    <w:name w:val="脚注文字列 (文字)"/>
    <w:basedOn w:val="a0"/>
    <w:link w:val="a3"/>
    <w:uiPriority w:val="99"/>
    <w:rsid w:val="000262F4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0262F4"/>
    <w:rPr>
      <w:i/>
      <w:iCs/>
    </w:rPr>
  </w:style>
  <w:style w:type="table" w:styleId="1">
    <w:name w:val="Light Shading Accent 1"/>
    <w:basedOn w:val="a1"/>
    <w:uiPriority w:val="60"/>
    <w:rsid w:val="000262F4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7">
    <w:name w:val="List Table 7 Colorful"/>
    <w:basedOn w:val="a1"/>
    <w:uiPriority w:val="52"/>
    <w:rsid w:val="000262F4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6">
    <w:name w:val="Table Grid"/>
    <w:basedOn w:val="a1"/>
    <w:uiPriority w:val="39"/>
    <w:rsid w:val="000262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0262F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262F4"/>
  </w:style>
  <w:style w:type="paragraph" w:styleId="a9">
    <w:name w:val="footer"/>
    <w:basedOn w:val="a"/>
    <w:link w:val="aa"/>
    <w:uiPriority w:val="99"/>
    <w:unhideWhenUsed/>
    <w:rsid w:val="000262F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0262F4"/>
  </w:style>
  <w:style w:type="table" w:styleId="2">
    <w:name w:val="Plain Table 2"/>
    <w:basedOn w:val="a1"/>
    <w:uiPriority w:val="42"/>
    <w:rsid w:val="00B84CC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0">
    <w:name w:val="Grid Table 1 Light"/>
    <w:basedOn w:val="a1"/>
    <w:uiPriority w:val="46"/>
    <w:rsid w:val="00B84CC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23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ayumi</dc:creator>
  <cp:keywords/>
  <dc:description/>
  <cp:lastModifiedBy>harry ayumi</cp:lastModifiedBy>
  <cp:revision>9</cp:revision>
  <dcterms:created xsi:type="dcterms:W3CDTF">2022-05-20T03:21:00Z</dcterms:created>
  <dcterms:modified xsi:type="dcterms:W3CDTF">2022-07-14T01:01:00Z</dcterms:modified>
</cp:coreProperties>
</file>